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845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6095"/>
        <w:gridCol w:w="1079"/>
      </w:tblGrid>
      <w:tr w:rsidR="00CA4FAC" w:rsidRPr="00544E3D" w14:paraId="06507075" w14:textId="77777777" w:rsidTr="00571691">
        <w:trPr>
          <w:trHeight w:val="397"/>
          <w:jc w:val="center"/>
        </w:trPr>
        <w:tc>
          <w:tcPr>
            <w:tcW w:w="8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E1675" w14:textId="3F07C00B" w:rsidR="00CA4FAC" w:rsidRPr="007144C9" w:rsidRDefault="00544E3D" w:rsidP="00CA4F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</w:t>
            </w:r>
            <w:r w:rsidR="00CA4F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aterial 2</w:t>
            </w:r>
            <w:r w:rsidR="00CA4FAC" w:rsidRPr="00714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CA4FAC"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arch strategy for electronic databases.</w:t>
            </w:r>
          </w:p>
        </w:tc>
      </w:tr>
      <w:tr w:rsidR="00554A9B" w:rsidRPr="007144C9" w14:paraId="260FF3DE" w14:textId="77777777" w:rsidTr="00571691">
        <w:trPr>
          <w:trHeight w:val="39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08E35" w14:textId="77777777" w:rsidR="00554A9B" w:rsidRPr="007144C9" w:rsidRDefault="00554A9B" w:rsidP="00CA4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C70C1" w14:textId="77777777" w:rsidR="00554A9B" w:rsidRPr="007144C9" w:rsidRDefault="00554A9B" w:rsidP="00CA4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E6C5C" w14:textId="77777777" w:rsidR="00554A9B" w:rsidRPr="007144C9" w:rsidRDefault="00554A9B" w:rsidP="00CA4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554A9B" w:rsidRPr="00544E3D" w14:paraId="57A8680A" w14:textId="77777777" w:rsidTr="00CA4FAC">
        <w:trPr>
          <w:trHeight w:val="6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D0B5B99" w14:textId="77777777" w:rsidR="00554A9B" w:rsidRPr="007144C9" w:rsidRDefault="00554A9B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</w:tcPr>
          <w:p w14:paraId="1EA3C01E" w14:textId="77777777" w:rsidR="00725721" w:rsidRPr="007144C9" w:rsidRDefault="00725721" w:rsidP="00CA4FAC">
            <w:pPr>
              <w:jc w:val="both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</w:pPr>
          </w:p>
          <w:p w14:paraId="2A21066B" w14:textId="77777777" w:rsidR="00EF67FB" w:rsidRPr="007144C9" w:rsidRDefault="00AF13C1" w:rsidP="00CA4FAC">
            <w:pPr>
              <w:jc w:val="both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</w:pPr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(((((((((((((((((((((((((((((((((((((((((((((((((((((((COVID-19[MeSH Terms]) OR COVID-19[Title/Abstract]) OR 2019 novel coronavirus infection[Title/Abstract]) OR COVID19[Title/Abstract]) OR coronavirus disease 2019[Title/Abstract]) OR coronavirus disease-19[Title/Abstract]) OR 2019-nCoV disease[Title/Abstract]) OR 2019 novel coronavirus disease[Title/Abstract]) OR 2019-nCoV infection[Title/Abstract]) OR Coronavirus[MeSH Terms]) OR Coronavirus[Title/Abstract]) OR Coronaviruses[Title/Abstract]) OR Betacoronavirus[MeSH Terms]) OR 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Betacoronavirus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[Title/Abstract]) OR 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Betacoronaviruses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[Title/Abstract]) OR SARS Virus[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MeSH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Terms]) OR SARS Virus[Title/Abstract]) OR Severe Acute Respiratory Syndrome Virus[Title/Abstract]) OR SARS-Related Coronavirus[Title/Abstract]) OR Coronavirus, SARS-Related[Title/Abstract]) OR SARS Related Coronavirus[Title/Abstract]) OR SARS-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CoV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[Title/Abstract]) OR 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SARS-Associated Coronavirus[Title/Abstract]) OR Coronavirus, 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SARS-Associated[Title/Abstract]) OR SARS-Associated Coronavirus, 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[Title/Abstract]) OR 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SARS Associated Coronavirus[Title/Abstract]) OR SARS Coronavirus[Title/Abstract]) OR Coronavirus, SARS[Title/Abstract]) OR Severe acute respiratory syndrome-related coronavirus[Title/Abstract]) OR Severe acute respiratory syndrome related coronavirus[Title/Abstract]) OR SARS-Associated Coronavirus[Title/Abstract]) OR Coronavirus, SARS-Associated[Title/Abstract]) OR SARS Associated Coronavirus[Title/Abstract]) OR severe acute respiratory syndrome coronavirus 2[MeSH Terms]) OR severe acute respiratory syndrome coronavirus 2[Title/Abstract]) OR Wuhan coronavirus[Title/Abstract]) OR Wuhan seafood market pneumonia virus[Title/Abstract]) OR COVID19 virus[Title/Abstract]) OR COVID-19 virus[Title/Abstract]) OR coronavirus disease 2019 virus[Title/Abstract]) OR SARS-CoV-2[Title/Abstract]) OR SARS2[Title/Abstract]) OR 2019-nCoV[Title/Abstract]) OR 2019 novel coronavirus[Title/Abstract]) OR Coronavirus Infections[MeSH Terms]) OR Coronavirus Infections[Title/Abstract]) OR Coronavirus Infection[Title/Abstract]) OR Infection, Coronavirus[Title/Abstract]) OR Infections, Coronavirus[Title/Abstract]) OR 2019-nCoV[Title/Abstract]) OR New coronavirus[Title/Abstract]) OR 2019-novel-coronavirus[Title/Abstract]) AND ("2019/01/01"[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PDat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] : "2020/12/31"[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PDat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]))) AND (((((((((((((((((((((((((((Weather[MeSH Terms]) OR Weather[Title/Abstract]) OR Fog[Title/Abstract]) OR Fogs[Title/Abstract]) OR Climate[MeSH Terms]) OR Climate[Title/Abstract]) OR Climates[Title/Abstract]) OR Humidity[MeSH Terms]) OR Humidity[Title/Abstract]) OR 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Humidities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[Title/Abstract]) OR Temperature[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MeSH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Terms]) OR Temperature[Title/Abstract]) OR Temperatures[Title/Abstract]) OR Seasons[MeSH Terms]) OR Seasons[Title/Abstract]) OR Season[Title/Abstract]) OR Seasonal Variation[Title/Abstract]) OR Seasonal Variations[Title/Abstract]) OR Variation, Seasonal[Title/Abstract]) OR Variations, Seasonal[Title/Abstract]) OR Altitude[MeSH Terms]) OR Altitude[Title/Abstract]) OR Altitudes[Title/Abstract]) OR Seasonal[Title/Abstract]) OR Seasonality[Title/Abstract]) OR Latitude[Title/Abstract]) AND ("2019/01/01"[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PDat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] : "2020/12/31"[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PDat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]))) AND (((((((((((((((((((((((((((((((((((((((((((((((Microbial Viability[MeSH Terms]) OR Microbial Viability[Title/Abstract]) OR Viability, Microbial[Title/Abstract]) OR Virus Viability[Title/Abstract]) OR Viability, Virus[Title/Abstract]) OR Transmission[MeSH Terms]) OR Transmission[Title/Abstract]) OR Infections[MeSH Terms]) OR Infections[Title/Abstract]) OR (Infection[Title/Abstract] AND Infestation[Title/Abstract])) OR (Infestation[Title/Abstract] AND Infection[Title/Abstract])) OR (Infections[Title/Abstract] AND Infestations[Title/Abstract])) OR (Infestations[Title/Abstract] AND Infections[Title/Abstract])) OR Infection[Title/Abstract]) OR Incidence[MeSH Terms]) OR Incidence[Title/Abstract]) OR Incidences[Title/Abstract]) OR Prevalence[MeSH Terms]) OR Prevalence[Title/Abstract]) OR 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Prevalences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[Title/Abstract]) OR Disease Transmission, Infectious[MeSH Terms]) OR Disease Transmission, Infectious[Title/Abstract]) OR Pathogen Transmission[Title/Abstract]) OR Transmission, Pathogen[Title/Abstract]) OR Infectious Disease Transmission[Title/Abstract]) OR Transmission, Infectious Disease[Title/Abstract]) OR Transmission of Infectious Disease[Title/Abstract]) OR Infection Transmission[Title/Abstract]) OR Transmission, Infection[Title/Abstract]) OR Communicable Disease Transmission[Title/Abstract]) OR Disease Transmission, Communicable[Title/Abstract]) OR Transmission, Communicable Disease[Title/Abstract]) OR Autochthonous Transmission[Title/Abstract]) OR Autochthonous Transmissions[Title/Abstract]) OR Transmission, Autochthonous[Title/Abstract]) OR Transmissions, Autochthonous[Title/Abstract]) OR Infectious Disease Transmission, Horizontal[Title/Abstract]) OR Pathogen Transmission, Horizontal[Title/Abstract]) OR Horizontal Transmission of Infectious Disease[Title/Abstract]) OR Horizontal Transmission of Infection[Title/Abstract]) OR Infection Horizontal Transmission[Title/Abstract]) OR Infection Transmission, Horizontal[Title/Abstract]) OR Viability[Title/Abstract]) OR Transmissibility[Title/Abstract]) OR Spread[Title/Abstract]) OR Propagation[Title/Abstract]) OR Spreading[Title/Abstract]) AND (("2019/01/01"[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PDat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] : "2020/12/31"[</w:t>
            </w:r>
            <w:proofErr w:type="spellStart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PDat</w:t>
            </w:r>
            <w:proofErr w:type="spellEnd"/>
            <w:r w:rsidRPr="007144C9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]))</w:t>
            </w:r>
          </w:p>
          <w:p w14:paraId="0AA8EB74" w14:textId="6DCE9B19" w:rsidR="00AF13C1" w:rsidRPr="007144C9" w:rsidRDefault="00AF13C1" w:rsidP="00CA4FAC">
            <w:pPr>
              <w:jc w:val="both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0D5D8448" w14:textId="5EEC8CE8" w:rsidR="00554A9B" w:rsidRPr="007144C9" w:rsidRDefault="00AF13C1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554A9B" w:rsidRPr="007144C9" w14:paraId="5B687298" w14:textId="77777777" w:rsidTr="00CA4FAC">
        <w:trPr>
          <w:trHeight w:val="62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3613" w14:textId="77777777" w:rsidR="00554A9B" w:rsidRPr="007144C9" w:rsidRDefault="00554A9B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29E1001" w14:textId="77777777" w:rsidR="0041242E" w:rsidRDefault="0041242E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5E661639" w14:textId="77777777" w:rsidR="00725721" w:rsidRDefault="00AF13C1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( ( ( TITLE-ABS-KEY ( "COVID-19" )  OR  TITLE-ABS-KEY ( "2019 novel coronavirus infection" )  OR  TITLE-ABS-KEY ( "COVID19" )  OR  TITLE-ABS-KEY ( "coronavirus disease 2019" )  OR  TITLE-ABS-KEY ( "coronavirus disease-19" )  OR  TITLE-ABS-KEY ( "2019-nCoV disease" )  OR  TITLE-ABS-KEY ( "2019 novel coronavirus disease" )  OR  TITLE-ABS-KEY ( "2019-nCoV infection" )  OR  TITLE-ABS-KEY ( coronavirus )  OR  TITLE-ABS-KEY ( coronaviruses )  OR  TITLE-ABS-KEY (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tacoronaviru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)  OR  TITLE-ABS-KEY (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tacoronaviruse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)  OR  TITLE-ABS-KEY ( "SARS Virus" )  OR  TITLE-ABS-KEY ( "Severe Acute Respiratory Syndrome Virus" )  OR  TITLE-ABS-KEY ( "SARS-Related Coronavirus" )  OR  TITLE-ABS-KEY ( "Coronavirus, SARS-Related" )  OR  TITLE-ABS-KEY ( "SARS Related Coronavirus" )  OR  TITLE-ABS-KEY ( "SARS-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V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" )  OR  TITLE-ABS-KEY ( "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ARS-Associated Coronavirus" )  OR  TITLE-ABS-KEY ( "Coronavirus,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ARS-Associated" )  OR  TITLE-ABS-KEY ( "SARS-Associated Coronavirus,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" )  OR  TITLE-ABS-KEY ( "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ARS Associated Coronavirus" )  OR  TITLE-ABS-KEY ( "SARS Coronavirus" )  OR  TITLE-ABS-KEY ( "Coronavirus, SARS" )  OR  TITLE-ABS-KEY ( "Severe acute respiratory syndrome-related coronavirus" )  OR  TITLE-ABS-KEY ( "Severe acute respiratory syndrome related coronavirus" ) ) )  AND  ( ( TITLE-ABS-KEY ( "SARS-Associated Coronavirus" )  OR  TITLE-ABS-KEY ( "Coronavirus, SARS-Associated" )  OR  TITLE-ABS-KEY ( "SARS Associated Coronavirus" )  OR  TITLE-ABS-KEY ( "severe acute respiratory syndrome coronavirus 2" )  OR  TITLE-ABS-KEY ( "Wuhan coronavirus" )  OR  TITLE-ABS-KEY ( "Wuhan seafood market pneumonia virus" )  OR  TITLE-ABS-KEY ( "COVID19 virus" )  OR  TITLE-ABS-KEY ( "COVID-19 virus" )  OR  TITLE-ABS-KEY ( "coronavirus disease 2019 virus" )  OR  TITLE-ABS-KEY ( "SARS-CoV-2" )  OR  TITLE-ABS-KEY ( sars2 )  OR  TITLE-ABS-KEY ( "2019-nCoV" )  OR  TITLE-ABS-KEY ( "2019 novel coronavirus" )  OR  TITLE-ABS-KEY ( "Coronavirus Infections" )  OR  TITLE-ABS-KEY ( "Coronavirus Infection" )  OR  TITLE-ABS-KEY ( "Infection, Coronavirus" )  OR  TITLE-ABS-KEY ( "Infections, Coronavirus" )  OR  TITLE-ABS-KEY ( "2019-nCoV" )  OR  TITLE-ABS-KEY ( "New coronavirus" )  OR  TITLE-ABS-KEY ( "2019-novel-coronavirus" ) ) ) )  AND  ( ( TITLE-ABS-KEY ( weather )  OR  TITLE-ABS-KEY ( fog )  OR  TITLE-ABS-KEY ( fogs )  OR  TITLE-ABS-KEY ( climate )  OR  TITLE-ABS-KEY ( climates )  OR  TITLE-ABS-KEY ( humidity )  OR  TITLE-ABS-KEY (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umiditie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)  OR  TITLE-ABS-KEY ( temperature )  OR  TITLE-ABS-KEY ( temperatures )  OR  TITLE-ABS-KEY ( seasons )  OR  TITLE-ABS-KEY ( season )  OR  TITLE-ABS-KEY ( "Seasonal Variation" )  OR  TITLE-ABS-KEY ( "Seasonal Variations" )  OR  TITLE-ABS-KEY ( "Variation, Seasonal" )  OR  TITLE-ABS-KEY ( "Variations, Seasonal" )  OR  TITLE-ABS-KEY ( altitude )  OR  TITLE-ABS-KEY ( altitudes )  OR  TITLE-ABS-KEY ( seasonal )  OR  TITLE-ABS-KEY ( seasonality )  OR  TITLE-ABS-KEY ( latitude ) ) )  AND  ( ( TITLE-ABS-KEY ( "Microbial Viability" )  OR  TITLE-ABS-KEY ( "Viability, Microbial" )  OR  TITLE-ABS-KEY ( "Virus Viability" )  OR  TITLE-ABS-KEY ( "Viability, Virus" )  OR  TITLE-ABS-KEY ( transmission )  OR  TITLE-ABS-KEY ( infections )  OR  TITLE-ABS-KEY ( "Infection and Infestation" )  OR  TITLE-ABS-KEY ( "Infestation and Infection" )  OR  TITLE-ABS-KEY ( "Infections and Infestations" )  OR  TITLE-ABS-KEY ( "Infestations and Infections" )  OR  TITLE-ABS-KEY ( infection )  OR  TITLE-ABS-KEY ( incidence )  OR  TITLE-ABS-KEY ( incidences )  OR  TITLE-ABS-KEY ( prevalence )  OR  TITLE-ABS-KEY (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evalence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)  OR  TITLE-ABS-KEY ( "Disease Transmission, Infectious" )  OR  TITLE-ABS-KEY ( "Pathogen Transmission" )  OR  TITLE-ABS-KEY ( "Pathogen Transmission" )  OR  TITLE-ABS-KEY ( "Infectious Disease Transmission" )  OR  TITLE-ABS-KEY ( "Transmission, Infectious Disease" )  OR  TITLE-ABS-KEY ( "Transmission of Infectious Disease" )  OR  TITLE-ABS-KEY ( "Infection Transmission" )  OR  TITLE-ABS-KEY ( "Transmission, Infection" )  OR  TITLE-ABS-KEY ( "Communicable Disease Transmission" )  OR  TITLE-ABS-KEY ( "Disease Transmission, Communicable" )  OR  TITLE-ABS-KEY ( "Transmission, Communicable Disease" )  OR  TITLE-ABS-KEY ( "Autochthonous Transmission" )  OR  TITLE-ABS-KEY ( "Autochthonous Transmissions" )  OR  TITLE-ABS-KEY ( "Transmission, Autochthonous" )  OR  TITLE-ABS-KEY ( "Transmissions, Autochthonous" )  OR  TITLE-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lastRenderedPageBreak/>
              <w:t>ABS-KEY ( "Infectious Disease Transmission, Horizontal" )  OR  TITLE-ABS-KEY ( "Pathogen Transmission, Horizontal" )  OR  TITLE-ABS-KEY ( "Horizontal Transmission of Infectious Disease" )  OR  TITLE-ABS-KEY ( "Horizontal Transmission of Infection" )  OR  TITLE-ABS-KEY ( "Infection Horizontal Transmission" )  OR  TITLE-ABS-KEY ( "Infection Transmission, Horizontal" )  OR  TITLE-ABS-KEY ( viability )  OR  TITLE-ABS-KEY ( transmissibility )  OR  TITLE-ABS-KEY ( spread )  OR  TITLE-ABS-KEY ( propagation )  OR  TITLE-ABS-KEY ( spreading ) ) )  AND  ( LIMIT-TO ( PUBYEAR ,  2020 )  OR  LIMIT-TO ( PUBYEAR ,  2019 ) )</w:t>
            </w:r>
          </w:p>
          <w:p w14:paraId="53A36D10" w14:textId="73C6FEF4" w:rsidR="003B7B84" w:rsidRPr="007144C9" w:rsidRDefault="003B7B84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E9E3" w14:textId="6A29B85C" w:rsidR="00554A9B" w:rsidRPr="007144C9" w:rsidRDefault="00AF13C1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7</w:t>
            </w:r>
          </w:p>
        </w:tc>
      </w:tr>
      <w:tr w:rsidR="00554A9B" w:rsidRPr="00544E3D" w14:paraId="68204817" w14:textId="77777777" w:rsidTr="00CA4FAC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15D9" w14:textId="77777777" w:rsidR="00554A9B" w:rsidRPr="007144C9" w:rsidRDefault="00554A9B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CB7C" w14:textId="77777777" w:rsidR="0041242E" w:rsidRDefault="0041242E" w:rsidP="00CA4FAC">
            <w:pPr>
              <w:jc w:val="both"/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</w:pPr>
          </w:p>
          <w:p w14:paraId="2407E843" w14:textId="77777777" w:rsidR="00725721" w:rsidRDefault="007144C9" w:rsidP="00CA4FAC">
            <w:pPr>
              <w:jc w:val="both"/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</w:pP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VID-19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2019 novel coronavirus infect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COVID19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ronavirus disease 2019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ronavirus disease-19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2019-nCoV disease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2019 novel coronavirus disease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2019-nCoV infect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Coronaviru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Coronaviruse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 (Betacoronavirus) </w:t>
            </w:r>
            <w:r w:rsidRPr="007144C9">
              <w:rPr>
                <w:rFonts w:ascii="Times New Roman" w:hAnsi="Times New Roman" w:cs="Times New Roman"/>
                <w:i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</w:t>
            </w:r>
            <w:proofErr w:type="spellStart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Betacoronaviruses</w:t>
            </w:r>
            <w:proofErr w:type="spellEnd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ARS 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evere Acute Respiratory Syndrome 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ARS-Related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ronavirus, SARS-Related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ARS Related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ARS-</w:t>
            </w:r>
            <w:proofErr w:type="spellStart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CoV</w:t>
            </w:r>
            <w:proofErr w:type="spellEnd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</w:t>
            </w:r>
            <w:proofErr w:type="spellStart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SARS-Associated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 ("Coronavirus, </w:t>
            </w:r>
            <w:proofErr w:type="spellStart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SARS-Associated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 ("SARS-Associated Coronavirus, </w:t>
            </w:r>
            <w:proofErr w:type="spellStart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</w:t>
            </w:r>
            <w:proofErr w:type="spellStart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SARS Associated Coronavirus")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</w:t>
            </w:r>
            <w:r w:rsidRPr="007144C9">
              <w:rPr>
                <w:rFonts w:ascii="Times New Roman" w:hAnsi="Times New Roman" w:cs="Times New Roman"/>
                <w:bCs/>
                <w:i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ARS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ronavirus, SAR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evere acute respiratory syndrome-related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evere acute respiratory syndrome related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ARS-Associated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ronavirus, SARS-Associated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ARS Associated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evere acute respiratory syndrome coronavirus 2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Wuhan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Wuhan seafood market pneumonia 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VID19 virus")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</w:t>
            </w:r>
            <w:r w:rsidRPr="007144C9">
              <w:rPr>
                <w:rFonts w:ascii="Times New Roman" w:hAnsi="Times New Roman" w:cs="Times New Roman"/>
                <w:bCs/>
                <w:i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VID-19 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ronavirus disease 2019 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ARS-CoV-2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SARS2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2019-nCoV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2019 novel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ronavirus Infection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ronavirus Infect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ction,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ctions,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2019-nCoV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New corona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 ("2019-novel-coronavirus") </w:t>
            </w:r>
            <w:r w:rsidRPr="007144C9">
              <w:rPr>
                <w:rFonts w:ascii="Times New Roman" w:hAnsi="Times New Roman" w:cs="Times New Roman"/>
                <w:i/>
                <w:color w:val="333333"/>
                <w:sz w:val="12"/>
                <w:szCs w:val="12"/>
                <w:shd w:val="clear" w:color="auto" w:fill="F1F1F1"/>
                <w:lang w:val="en-US"/>
              </w:rPr>
              <w:t>AND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Weather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Fog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Fog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Climate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Climate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Humidity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Humiditie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Temperature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Temperature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Season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Season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easonal Variat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Seasonal Variation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Variation, Seasonal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Variations, Seasonal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Altitude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Altitude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Seasonal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Seasonality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Latitude)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</w:t>
            </w:r>
            <w:r w:rsidRPr="007144C9">
              <w:rPr>
                <w:rFonts w:ascii="Times New Roman" w:hAnsi="Times New Roman" w:cs="Times New Roman"/>
                <w:bCs/>
                <w:i/>
                <w:color w:val="333333"/>
                <w:sz w:val="12"/>
                <w:szCs w:val="12"/>
                <w:shd w:val="clear" w:color="auto" w:fill="F1F1F1"/>
                <w:lang w:val="en-US"/>
              </w:rPr>
              <w:t>AND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Microbial Viability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Viability, Microbial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Virus Viability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Viability, Vir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Transmission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Infection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ction and Infestat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station and Infect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ctions and Infestation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stations and Infection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Infection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Incidence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Incidence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Prevalence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Prevalences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Disease Transmission, Infectio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Pathogen Transmiss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Transmission, Pathoge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ctious Disease Transmiss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Transmission, Infectious Disease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 ("Transmission of Infectious Disease") </w:t>
            </w:r>
            <w:r w:rsidRPr="007144C9">
              <w:rPr>
                <w:rFonts w:ascii="Times New Roman" w:hAnsi="Times New Roman" w:cs="Times New Roman"/>
                <w:i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 xml:space="preserve"> 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ction Transmiss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Transmission, Infect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Communicable Disease Transmiss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Disease Transmission, Communicable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Transmission, Communicable Disease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Autochthonous Transmiss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Autochthonous Transmission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Transmission, Autochthono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Transmissions, Autochthonous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ctious Disease Transmission, Horizontal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Pathogen Transmission, Horizontal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Horizontal Transmission of Infectious Disease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Horizontal Transmission of Infect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ction Horizontal Transmission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"Infection Transmission, Horizontal"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Viability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Transmissibility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Spread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Propagation Spreading) </w:t>
            </w:r>
            <w:r w:rsidRPr="007144C9">
              <w:rPr>
                <w:rFonts w:ascii="Times New Roman" w:hAnsi="Times New Roman" w:cs="Times New Roman"/>
                <w:i/>
                <w:iCs/>
                <w:color w:val="333333"/>
                <w:sz w:val="12"/>
                <w:szCs w:val="12"/>
                <w:shd w:val="clear" w:color="auto" w:fill="F1F1F1"/>
                <w:lang w:val="en-US"/>
              </w:rPr>
              <w:t>OR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</w:t>
            </w:r>
            <w:r w:rsidRPr="007144C9">
              <w:rPr>
                <w:rFonts w:ascii="Times New Roman" w:hAnsi="Times New Roman" w:cs="Times New Roman"/>
                <w:bCs/>
                <w:color w:val="333333"/>
                <w:sz w:val="12"/>
                <w:szCs w:val="12"/>
                <w:shd w:val="clear" w:color="auto" w:fill="F1F1F1"/>
                <w:lang w:val="en-US"/>
              </w:rPr>
              <w:t>TÓPICO:</w:t>
            </w:r>
            <w:r w:rsidRPr="007144C9">
              <w:rPr>
                <w:rFonts w:ascii="Times New Roman" w:hAnsi="Times New Roman" w:cs="Times New Roman"/>
                <w:color w:val="333333"/>
                <w:sz w:val="12"/>
                <w:szCs w:val="12"/>
                <w:shd w:val="clear" w:color="auto" w:fill="F1F1F1"/>
                <w:lang w:val="en-US"/>
              </w:rPr>
              <w:t> (Spreading)</w:t>
            </w:r>
          </w:p>
          <w:p w14:paraId="31AFFD80" w14:textId="3D3A325C" w:rsidR="003B7B84" w:rsidRPr="007144C9" w:rsidRDefault="003B7B84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DEE8" w14:textId="730AD7CA" w:rsidR="00554A9B" w:rsidRPr="007144C9" w:rsidRDefault="007144C9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  <w:tr w:rsidR="00554A9B" w:rsidRPr="007144C9" w14:paraId="78C0FB8F" w14:textId="77777777" w:rsidTr="00CA4FAC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8414" w14:textId="77777777" w:rsidR="00554A9B" w:rsidRPr="007144C9" w:rsidRDefault="00554A9B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hran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D3E5A98" w14:textId="77777777" w:rsidR="0041242E" w:rsidRDefault="0041242E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30ACA7E1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COVID-19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2019 novel coronavirus infect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COVID19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ronavirus disease 2019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ronavirus disease-19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6AB13681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2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2019-nCoV disease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2019 novel coronavirus disease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2019-nCoV infect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Coronavirus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Coronaviruses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2B84F5EA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3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tacoronaviru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tacoronaviruse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ARS 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evere Acute Respiratory Syndrome 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ARS-Related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26DADFEF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4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Coronavirus, SARS-Related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ARS Related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ARS-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V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ARS-Associated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ronavirus,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ARS-Associated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35CDAA11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5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 xml:space="preserve">("SARS-Associated Coronavirus,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ARS Associated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ARS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ronavirus, SAR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evere acute respiratory syndrome-related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2E022AA4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6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Severe acute respiratory syndrome related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ARS-Associated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ronavirus, SARS-Associated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ARS Associated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evere acute respiratory syndrome coronavirus 2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242A8E9A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7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Wuhan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Wuhan seafood market pneumonia 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VID19 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VID-19 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ronavirus disease 2019 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0FAD6631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8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SARS-CoV-2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SARS2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2019-nCoV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2019 novel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ronavirus Infection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0A361AC7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9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Coronavirus Infect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Infection,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Infections, 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2019-nCoV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58AE07E1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0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New coronavirus"</w:t>
            </w:r>
            <w:proofErr w:type="gram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</w:t>
            </w:r>
            <w:proofErr w:type="gram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2019-novel-corona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2771166F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1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#1 OR #2 OR #3 OR #4 OR #5 OR #6 OR #7 OR #8 OR #9 OR #10</w:t>
            </w:r>
          </w:p>
          <w:p w14:paraId="3876760B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2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Weather</w:t>
            </w:r>
            <w:proofErr w:type="gram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</w:t>
            </w:r>
            <w:proofErr w:type="gram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Fog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Fogs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Climate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Climates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339B560B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3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Humidity</w:t>
            </w:r>
            <w:proofErr w:type="gram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</w:t>
            </w:r>
            <w:proofErr w:type="gram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umiditie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Temperature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Temperatures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Seasons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6940B9DD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4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Season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easonal Variat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Seasonal Variation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Variation, Seasonal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Variations, Seasonal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73273344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5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Altitude</w:t>
            </w:r>
            <w:proofErr w:type="gram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</w:t>
            </w:r>
            <w:proofErr w:type="gram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Altitudes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Seasonal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Seasonality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Latitude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41E6ABB1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6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#12 OR #13 OR #14 OR #15</w:t>
            </w:r>
          </w:p>
          <w:p w14:paraId="49558608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7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Microbial Viability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Viability, Microbial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Virus Viability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Viability, Vir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Transmission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7103CDD9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8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Infections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Infection and Infestat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Infestation and Infect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Infections and Infestation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Infestations and Infection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39FD0215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19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Infection</w:t>
            </w:r>
            <w:proofErr w:type="gram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</w:t>
            </w:r>
            <w:proofErr w:type="gram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Incidence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Incidences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Prevalence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evalence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3A45AA09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20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Disease Transmission, Infectio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Pathogen Transmiss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Transmission, Pathoge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Infectious Disease Transmiss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Transmission, Infectious Disease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1D98DCE9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21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Transmission of Infectious Disease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Infection Transmiss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Transmission, Infect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Communicable Disease Transmiss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Disease Transmission, Communicable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0C5F8E9F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lastRenderedPageBreak/>
              <w:t>#22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Transmission, Communicable Disease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Autochthonous Transmiss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Autochthonous Transmission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Transmission, Autochthono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Transmissions, Autochthonous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48EF112C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23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Infectious Disease Transmission, Horizontal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Pathogen Transmission, Horizontal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Horizontal Transmission of Infectious Disease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Horizontal Transmission of Infect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"Infection Horizontal Transmission"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1672B3A8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24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"Infection Transmission, Horizontal"</w:t>
            </w:r>
            <w:proofErr w:type="gram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</w:t>
            </w:r>
            <w:proofErr w:type="gram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Viability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Transmissibility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4962F25F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25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(Spread</w:t>
            </w:r>
            <w:proofErr w:type="gram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</w:t>
            </w:r>
            <w:proofErr w:type="gram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Propagation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R (Spreading):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,ab,k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ord variations have been searched)</w:t>
            </w:r>
          </w:p>
          <w:p w14:paraId="73F90525" w14:textId="77777777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26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#17 OR #18 OR #19 OR #20 OR #21 OR #22 OR #23 OR #24 OR #25</w:t>
            </w:r>
          </w:p>
          <w:p w14:paraId="77985A13" w14:textId="77777777" w:rsidR="00492A7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#27</w:t>
            </w: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#11 AND #16 AND #26</w:t>
            </w:r>
          </w:p>
          <w:p w14:paraId="2C29D86C" w14:textId="5058BEB1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62F3" w14:textId="536F61E1" w:rsidR="00554A9B" w:rsidRPr="007144C9" w:rsidRDefault="007144C9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</w:t>
            </w:r>
          </w:p>
        </w:tc>
      </w:tr>
      <w:tr w:rsidR="00554A9B" w:rsidRPr="00544E3D" w14:paraId="09B4A537" w14:textId="77777777" w:rsidTr="00CA4FAC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A3BF" w14:textId="77777777" w:rsidR="00554A9B" w:rsidRPr="007144C9" w:rsidRDefault="00554A9B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LAC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C0314B6" w14:textId="77777777" w:rsidR="0041242E" w:rsidRDefault="0041242E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2ECE7796" w14:textId="77777777" w:rsidR="00554A9B" w:rsidRPr="007144C9" w:rsidRDefault="00AF13C1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VID-19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2019 novel coronavirus infec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VID19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 disease 2019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 disease-19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2019-nCoV diseas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2019 novel coronavirus diseas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2019-nCoV infec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e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tacoronaviru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tacoronaviruse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ARS 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vere Acute Respiratory Syndrome 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ARS-Related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, SARS-Related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ARS Related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ARS-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V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ARS-Associated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:(Coronavirus,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ARS-Associated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:(SARS-Associated Coronavirus, 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bani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ARS Associated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ARS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, SAR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vere acute respiratory syndrome-related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vere acute respiratory syndrome related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ARS-Associated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, SARS-Associated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ARS Associated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vere acute respiratory syndrome coronavirus 2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Wuhan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Wuhan seafood market pneumonia 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VID19 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VID-19 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 disease 2019 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ARS-CoV-2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ARS2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2019-nCoV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2019 novel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 Infection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ronavirus Infec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n,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ns,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2019-nCoV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New corona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2019-novel-coronavirus)))) AND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Weather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Fog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Fog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limat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limate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Humidity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umiditie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emperatur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emperature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ason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as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asonal Varia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asonal Variation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Variation, Seasonal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Variations, Seasonal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Altitud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Altitude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asonal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easonality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Latitude)))) AND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Microbial Viability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Viability, Microbial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Virus Viability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Viability, Vir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ransmiss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n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n and Infesta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station and Infec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ns and Infestation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stations and Infection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cidenc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cidence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Prevalenc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evalences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Disease Transmission, Infectio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Pathogen Transmiss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ransmission, Pathoge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us Disease Transmiss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ransmission, Infectious Diseas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ransmission of Infectious Diseas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n Transmiss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ransmission, Infec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Communicable Disease Transmiss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Disease Transmission, Communicabl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ransmission, Communicable Diseas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Autochthonous Transmiss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Autochthonous Transmission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ransmission, Autochthono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ransmissions, Autochthonous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us Disease Transmission, Horizontal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Pathogen Transmission, Horizontal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Horizontal Transmission of Infectious Disease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Horizontal Transmission of Infec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n Horizontal Transmiss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Infection Transmission, Horizontal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Viability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Transmissibility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pread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Propagation)) OR (</w:t>
            </w:r>
            <w:proofErr w:type="spellStart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w</w:t>
            </w:r>
            <w:proofErr w:type="spellEnd"/>
            <w:r w:rsidRPr="007144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:(Spreading))))</w:t>
            </w:r>
          </w:p>
          <w:p w14:paraId="6A5D01BE" w14:textId="0496F8AB" w:rsidR="00232540" w:rsidRPr="007144C9" w:rsidRDefault="00232540" w:rsidP="00CA4FAC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C119" w14:textId="55A2F12A" w:rsidR="00554A9B" w:rsidRPr="007144C9" w:rsidRDefault="00AF13C1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54A9B" w:rsidRPr="00544E3D" w14:paraId="2D1CA6BF" w14:textId="77777777" w:rsidTr="00CA4FAC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3C22" w14:textId="0D5F5275" w:rsidR="00554A9B" w:rsidRPr="007144C9" w:rsidRDefault="00554A9B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Gre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CA41" w14:textId="4329C7F3" w:rsidR="00554A9B" w:rsidRPr="007144C9" w:rsidRDefault="00232540" w:rsidP="00CA4FAC">
            <w:pPr>
              <w:rPr>
                <w:rFonts w:ascii="Times New Roman" w:hAnsi="Times New Roman" w:cs="Times New Roman"/>
                <w:lang w:val="en-US"/>
              </w:rPr>
            </w:pPr>
            <w:r w:rsidRPr="007144C9">
              <w:rPr>
                <w:rFonts w:ascii="Times New Roman" w:hAnsi="Times New Roman" w:cs="Times New Roman"/>
                <w:lang w:val="en-US"/>
              </w:rPr>
              <w:t xml:space="preserve">coronavirus </w:t>
            </w:r>
            <w:r w:rsidR="007144C9">
              <w:rPr>
                <w:rFonts w:ascii="Times New Roman" w:hAnsi="Times New Roman" w:cs="Times New Roman"/>
                <w:lang w:val="en-US"/>
              </w:rPr>
              <w:t>AND</w:t>
            </w:r>
            <w:r w:rsidRPr="007144C9">
              <w:rPr>
                <w:rFonts w:ascii="Times New Roman" w:hAnsi="Times New Roman" w:cs="Times New Roman"/>
                <w:lang w:val="en-US"/>
              </w:rPr>
              <w:t xml:space="preserve"> sprea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FAA6" w14:textId="01C5E77E" w:rsidR="00554A9B" w:rsidRPr="007144C9" w:rsidRDefault="006811E7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1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F13C1" w:rsidRPr="00544E3D" w14:paraId="114A094C" w14:textId="77777777" w:rsidTr="00CA4FAC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5D323" w14:textId="3F59DB53" w:rsidR="00AF13C1" w:rsidRPr="007144C9" w:rsidRDefault="00AF13C1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gle Schola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1ECE2" w14:textId="6C77C587" w:rsidR="00AF13C1" w:rsidRPr="007144C9" w:rsidRDefault="00AF13C1" w:rsidP="00CA4FAC">
            <w:pPr>
              <w:rPr>
                <w:rFonts w:ascii="Times New Roman" w:hAnsi="Times New Roman" w:cs="Times New Roman"/>
                <w:lang w:val="en-US"/>
              </w:rPr>
            </w:pPr>
            <w:r w:rsidRPr="007144C9">
              <w:rPr>
                <w:rFonts w:ascii="Times New Roman" w:hAnsi="Times New Roman" w:cs="Times New Roman"/>
                <w:lang w:val="en-US"/>
              </w:rPr>
              <w:t>coronavirus AND weather AND sprea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98E04" w14:textId="48B5EEDF" w:rsidR="00AF13C1" w:rsidRPr="007144C9" w:rsidRDefault="00AF13C1" w:rsidP="00CA4F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4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952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2F88BAC7" w14:textId="77777777" w:rsidR="007158C2" w:rsidRPr="00694583" w:rsidRDefault="007158C2">
      <w:pPr>
        <w:rPr>
          <w:rFonts w:ascii="Arial" w:hAnsi="Arial" w:cs="Arial"/>
          <w:lang w:val="en-US"/>
        </w:rPr>
      </w:pPr>
    </w:p>
    <w:sectPr w:rsidR="007158C2" w:rsidRPr="00694583" w:rsidSect="00265A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8C2"/>
    <w:rsid w:val="00042C49"/>
    <w:rsid w:val="00107D9A"/>
    <w:rsid w:val="001C160B"/>
    <w:rsid w:val="001C299A"/>
    <w:rsid w:val="001D60D9"/>
    <w:rsid w:val="00232540"/>
    <w:rsid w:val="00265AD0"/>
    <w:rsid w:val="00283F11"/>
    <w:rsid w:val="003046FD"/>
    <w:rsid w:val="003148EB"/>
    <w:rsid w:val="00324338"/>
    <w:rsid w:val="003B7B84"/>
    <w:rsid w:val="0041242E"/>
    <w:rsid w:val="00445BA7"/>
    <w:rsid w:val="00492A70"/>
    <w:rsid w:val="004B5CBB"/>
    <w:rsid w:val="00542C3F"/>
    <w:rsid w:val="00544E3D"/>
    <w:rsid w:val="00554A9B"/>
    <w:rsid w:val="00571691"/>
    <w:rsid w:val="006811E7"/>
    <w:rsid w:val="00694583"/>
    <w:rsid w:val="007144C9"/>
    <w:rsid w:val="007158C2"/>
    <w:rsid w:val="00725721"/>
    <w:rsid w:val="007D3AAC"/>
    <w:rsid w:val="009525D4"/>
    <w:rsid w:val="00AA79AB"/>
    <w:rsid w:val="00AD4281"/>
    <w:rsid w:val="00AF13C1"/>
    <w:rsid w:val="00B22996"/>
    <w:rsid w:val="00B7477B"/>
    <w:rsid w:val="00C27088"/>
    <w:rsid w:val="00C50E59"/>
    <w:rsid w:val="00C90A39"/>
    <w:rsid w:val="00CA4FAC"/>
    <w:rsid w:val="00D5308B"/>
    <w:rsid w:val="00D70C23"/>
    <w:rsid w:val="00EF67FB"/>
    <w:rsid w:val="00EF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CE8247"/>
  <w15:chartTrackingRefBased/>
  <w15:docId w15:val="{100640D5-480B-414D-84EF-47C0289CB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3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Fontepargpadro"/>
    <w:rsid w:val="00042C49"/>
  </w:style>
  <w:style w:type="character" w:customStyle="1" w:styleId="queryoperator">
    <w:name w:val="queryoperator"/>
    <w:basedOn w:val="Fontepargpadro"/>
    <w:rsid w:val="00042C49"/>
  </w:style>
  <w:style w:type="character" w:styleId="nfase">
    <w:name w:val="Emphasis"/>
    <w:basedOn w:val="Fontepargpadro"/>
    <w:uiPriority w:val="20"/>
    <w:qFormat/>
    <w:rsid w:val="00042C49"/>
    <w:rPr>
      <w:i/>
      <w:iCs/>
    </w:rPr>
  </w:style>
  <w:style w:type="character" w:customStyle="1" w:styleId="editsavedsearchquery">
    <w:name w:val="editsavedsearchquery"/>
    <w:basedOn w:val="Fontepargpadro"/>
    <w:rsid w:val="00445BA7"/>
  </w:style>
  <w:style w:type="character" w:customStyle="1" w:styleId="body">
    <w:name w:val="body"/>
    <w:basedOn w:val="Fontepargpadro"/>
    <w:rsid w:val="00445BA7"/>
  </w:style>
  <w:style w:type="character" w:customStyle="1" w:styleId="bold">
    <w:name w:val="bold"/>
    <w:basedOn w:val="Fontepargpadro"/>
    <w:rsid w:val="00445BA7"/>
  </w:style>
  <w:style w:type="character" w:styleId="Refdecomentrio">
    <w:name w:val="annotation reference"/>
    <w:basedOn w:val="Fontepargpadro"/>
    <w:uiPriority w:val="99"/>
    <w:semiHidden/>
    <w:unhideWhenUsed/>
    <w:rsid w:val="00C90A3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90A3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90A3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90A3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90A3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90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90A39"/>
    <w:rPr>
      <w:rFonts w:ascii="Segoe UI" w:hAnsi="Segoe UI" w:cs="Segoe UI"/>
      <w:sz w:val="18"/>
      <w:szCs w:val="18"/>
    </w:rPr>
  </w:style>
  <w:style w:type="character" w:customStyle="1" w:styleId="tlid-translation">
    <w:name w:val="tlid-translation"/>
    <w:basedOn w:val="Fontepargpadro"/>
    <w:rsid w:val="00C90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98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B3536-D979-46C3-A2CA-0AF5FFBBB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3567</Words>
  <Characters>19267</Characters>
  <Application>Microsoft Office Word</Application>
  <DocSecurity>0</DocSecurity>
  <Lines>160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Mecenas</dc:creator>
  <cp:keywords/>
  <dc:description/>
  <cp:lastModifiedBy>DELL</cp:lastModifiedBy>
  <cp:revision>16</cp:revision>
  <dcterms:created xsi:type="dcterms:W3CDTF">2020-03-16T17:37:00Z</dcterms:created>
  <dcterms:modified xsi:type="dcterms:W3CDTF">2020-05-24T22:37:00Z</dcterms:modified>
</cp:coreProperties>
</file>